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6E86A" w14:textId="77777777" w:rsidR="0036450A" w:rsidRDefault="0036450A" w:rsidP="0036450A">
      <w:pPr>
        <w:spacing w:line="480" w:lineRule="auto"/>
      </w:pPr>
      <w:r>
        <w:t>S2 Table. Unadjusted associations between gender-specific play behavior scores and autistic traits (N=718).</w:t>
      </w:r>
    </w:p>
    <w:tbl>
      <w:tblPr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4"/>
        <w:gridCol w:w="1994"/>
        <w:gridCol w:w="1994"/>
        <w:gridCol w:w="1993"/>
        <w:gridCol w:w="1993"/>
        <w:gridCol w:w="1993"/>
        <w:gridCol w:w="1993"/>
      </w:tblGrid>
      <w:tr w:rsidR="0036450A" w14:paraId="3270BA54" w14:textId="77777777" w:rsidTr="00843083">
        <w:trPr>
          <w:trHeight w:val="420"/>
        </w:trPr>
        <w:tc>
          <w:tcPr>
            <w:tcW w:w="199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1B1F" w14:textId="77777777" w:rsidR="0036450A" w:rsidRDefault="0036450A" w:rsidP="00843083">
            <w:pPr>
              <w:widowControl w:val="0"/>
              <w:spacing w:line="480" w:lineRule="auto"/>
            </w:pP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74C5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 xml:space="preserve">SRS </w:t>
            </w:r>
          </w:p>
          <w:p w14:paraId="7D8C4A75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total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60BF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 xml:space="preserve">Social </w:t>
            </w:r>
          </w:p>
          <w:p w14:paraId="57B924C6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awareness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B244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Social</w:t>
            </w:r>
          </w:p>
          <w:p w14:paraId="38F7E1F3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cognition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FBE0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Social</w:t>
            </w:r>
          </w:p>
          <w:p w14:paraId="6602769F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communication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9F16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Social</w:t>
            </w:r>
          </w:p>
          <w:p w14:paraId="5F1CC2FE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motivation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665C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202124"/>
                <w:highlight w:val="white"/>
              </w:rPr>
              <w:t>RIRB</w:t>
            </w:r>
          </w:p>
        </w:tc>
      </w:tr>
      <w:tr w:rsidR="0036450A" w14:paraId="2A27F272" w14:textId="77777777" w:rsidTr="00843083">
        <w:trPr>
          <w:trHeight w:val="282"/>
        </w:trPr>
        <w:tc>
          <w:tcPr>
            <w:tcW w:w="199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F95D" w14:textId="77777777" w:rsidR="0036450A" w:rsidRDefault="0036450A" w:rsidP="00843083">
            <w:pPr>
              <w:widowControl w:val="0"/>
              <w:spacing w:line="480" w:lineRule="auto"/>
            </w:pPr>
          </w:p>
        </w:tc>
        <w:tc>
          <w:tcPr>
            <w:tcW w:w="1195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3E40" w14:textId="77777777" w:rsidR="0036450A" w:rsidRDefault="0036450A" w:rsidP="00843083">
            <w:pPr>
              <w:widowControl w:val="0"/>
              <w:spacing w:line="480" w:lineRule="auto"/>
              <w:jc w:val="center"/>
            </w:pPr>
            <w:r>
              <w:t>beta (95% CI)</w:t>
            </w:r>
          </w:p>
        </w:tc>
      </w:tr>
      <w:tr w:rsidR="0036450A" w14:paraId="08BCE3B7" w14:textId="77777777" w:rsidTr="00843083">
        <w:trPr>
          <w:trHeight w:val="420"/>
        </w:trPr>
        <w:tc>
          <w:tcPr>
            <w:tcW w:w="1395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C70B" w14:textId="77777777" w:rsidR="0036450A" w:rsidRDefault="0036450A" w:rsidP="00843083">
            <w:pPr>
              <w:widowControl w:val="0"/>
              <w:spacing w:line="480" w:lineRule="auto"/>
            </w:pPr>
            <w:r>
              <w:t>Girls</w:t>
            </w:r>
          </w:p>
        </w:tc>
      </w:tr>
      <w:tr w:rsidR="0036450A" w14:paraId="42173A2B" w14:textId="77777777" w:rsidTr="00843083">
        <w:trPr>
          <w:trHeight w:val="350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9A7A" w14:textId="77777777" w:rsidR="0036450A" w:rsidRDefault="0036450A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209A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23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6518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-0.33, 0.04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4FE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22, 0.0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AA23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21, 0.0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ACA4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19, 0.0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8752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-0.22, 0.09)</w:t>
            </w:r>
          </w:p>
        </w:tc>
      </w:tr>
      <w:tr w:rsidR="0036450A" w14:paraId="6AD22C8B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543F" w14:textId="77777777" w:rsidR="0036450A" w:rsidRDefault="0036450A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B973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4, 0.18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2BF9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13, 0.28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B5F7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5, 0.18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9BA6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7, 0.1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FDC2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16, 0.1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B5C6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11, 0.23)</w:t>
            </w:r>
          </w:p>
        </w:tc>
      </w:tr>
      <w:tr w:rsidR="0036450A" w14:paraId="2E7A513B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B281" w14:textId="77777777" w:rsidR="0036450A" w:rsidRDefault="0036450A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C8D1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4, 0.1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DE7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01, 0.2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E562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-0.05, 0.1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AC21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06, 0.14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4B6C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-0.06, 0.13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5B7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5, 0.18)</w:t>
            </w:r>
          </w:p>
        </w:tc>
      </w:tr>
      <w:tr w:rsidR="0036450A" w14:paraId="62607444" w14:textId="77777777" w:rsidTr="00843083">
        <w:trPr>
          <w:trHeight w:val="420"/>
        </w:trPr>
        <w:tc>
          <w:tcPr>
            <w:tcW w:w="1395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0C38" w14:textId="77777777" w:rsidR="0036450A" w:rsidRDefault="0036450A" w:rsidP="00843083">
            <w:pPr>
              <w:widowControl w:val="0"/>
              <w:spacing w:line="480" w:lineRule="auto"/>
            </w:pPr>
            <w:r>
              <w:t>Boys</w:t>
            </w:r>
          </w:p>
        </w:tc>
      </w:tr>
      <w:tr w:rsidR="0036450A" w14:paraId="642EFF5E" w14:textId="77777777" w:rsidTr="00843083"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5030" w14:textId="77777777" w:rsidR="0036450A" w:rsidRDefault="0036450A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0219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25, 0.1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6FEA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0.31, 0.15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675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-0.31, 0.11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F7F0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-0.30, 0.07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58A1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08, 0.32)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D2EF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20, 0.21)</w:t>
            </w:r>
          </w:p>
        </w:tc>
      </w:tr>
      <w:tr w:rsidR="0036450A" w14:paraId="66BAD284" w14:textId="77777777" w:rsidTr="00843083"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A112" w14:textId="77777777" w:rsidR="0036450A" w:rsidRDefault="0036450A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2D46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0, 0.19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821D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1, 0.22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6868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-0.11, 0.20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1767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 (-0.14, 0.13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8980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-0.12, 0.16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BEB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6, 0.23)</w:t>
            </w:r>
          </w:p>
        </w:tc>
      </w:tr>
      <w:tr w:rsidR="0036450A" w14:paraId="2207A3E8" w14:textId="77777777" w:rsidTr="00843083"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EFD7" w14:textId="77777777" w:rsidR="0036450A" w:rsidRDefault="0036450A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D570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-0.07, 0.20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E45B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6, 0.23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5984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-0.05, 0.22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EA5A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07, 0.17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70E3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-0.17, 0.09)</w:t>
            </w:r>
          </w:p>
        </w:tc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8769" w14:textId="77777777" w:rsidR="0036450A" w:rsidRDefault="0036450A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-0.06, 0.21)</w:t>
            </w:r>
          </w:p>
        </w:tc>
      </w:tr>
    </w:tbl>
    <w:p w14:paraId="57C2295C" w14:textId="1A27D02D" w:rsidR="002808A6" w:rsidRDefault="0036450A">
      <w:r>
        <w:rPr>
          <w:sz w:val="18"/>
          <w:szCs w:val="18"/>
        </w:rPr>
        <w:t>SRS, Social Responsiveness Scale; RIRB, Restricted interests and repetitive behavior; CI, confidence interval</w:t>
      </w:r>
    </w:p>
    <w:sectPr w:rsidR="002808A6" w:rsidSect="003645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0A"/>
    <w:rsid w:val="002808A6"/>
    <w:rsid w:val="0036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1FA71"/>
  <w15:chartTrackingRefBased/>
  <w15:docId w15:val="{7336BB2D-ED0E-4A59-8E5E-95C6A3EB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6450A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62</Characters>
  <Application>Microsoft Office Word</Application>
  <DocSecurity>0</DocSecurity>
  <Lines>8</Lines>
  <Paragraphs>2</Paragraphs>
  <ScaleCrop>false</ScaleCrop>
  <Company>Karlstads Universitet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47:00Z</dcterms:created>
  <dcterms:modified xsi:type="dcterms:W3CDTF">2024-08-01T08:49:00Z</dcterms:modified>
</cp:coreProperties>
</file>